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12E87D" w14:textId="77777777" w:rsidR="0065189A" w:rsidRPr="0051035A" w:rsidRDefault="0065189A" w:rsidP="0065189A">
      <w:pPr>
        <w:pStyle w:val="Body"/>
        <w:pageBreakBefore/>
        <w:rPr>
          <w:rFonts w:ascii="Calibri" w:hAnsi="Calibri" w:cs="Calibri"/>
        </w:rPr>
      </w:pPr>
      <w:r>
        <w:rPr>
          <w:rFonts w:ascii="Calibri" w:hAnsi="Calibri" w:cs="Calibri"/>
        </w:rPr>
        <w:t xml:space="preserve">S27 </w:t>
      </w:r>
      <w:r w:rsidRPr="0051035A">
        <w:rPr>
          <w:rFonts w:ascii="Calibri" w:hAnsi="Calibri" w:cs="Calibri"/>
        </w:rPr>
        <w:t xml:space="preserve">Table.  Means (SE) for </w:t>
      </w:r>
      <w:proofErr w:type="spellStart"/>
      <w:r>
        <w:rPr>
          <w:rFonts w:ascii="Calibri" w:hAnsi="Calibri" w:cs="Calibri"/>
        </w:rPr>
        <w:t>FxD</w:t>
      </w:r>
      <w:proofErr w:type="spellEnd"/>
      <w:r>
        <w:rPr>
          <w:rFonts w:ascii="Calibri" w:hAnsi="Calibri" w:cs="Calibri"/>
        </w:rPr>
        <w:t xml:space="preserve"> for </w:t>
      </w:r>
      <w:r w:rsidRPr="0051035A">
        <w:rPr>
          <w:rFonts w:ascii="Calibri" w:hAnsi="Calibri" w:cs="Calibri"/>
        </w:rPr>
        <w:t>Prime female mass and age at pupation and Average female mass</w:t>
      </w:r>
      <w:r>
        <w:rPr>
          <w:rFonts w:ascii="Calibri" w:hAnsi="Calibri" w:cs="Calibri"/>
        </w:rPr>
        <w:t xml:space="preserve">.  </w:t>
      </w:r>
      <w:bookmarkStart w:id="0" w:name="_Hlk38365390"/>
      <w:r>
        <w:rPr>
          <w:rFonts w:ascii="Calibri" w:hAnsi="Calibri" w:cs="Calibri"/>
        </w:rPr>
        <w:t>Expected mean values for Prime female age and Average female mass.</w:t>
      </w:r>
      <w:bookmarkEnd w:id="0"/>
    </w:p>
    <w:p w14:paraId="2F6DE7BE" w14:textId="77777777" w:rsidR="0065189A" w:rsidRPr="0051035A" w:rsidRDefault="0065189A" w:rsidP="0065189A">
      <w:pPr>
        <w:pStyle w:val="Body"/>
        <w:rPr>
          <w:rFonts w:ascii="Calibri" w:hAnsi="Calibri" w:cs="Calibri"/>
        </w:rPr>
      </w:pPr>
    </w:p>
    <w:tbl>
      <w:tblPr>
        <w:tblW w:w="10396" w:type="dxa"/>
        <w:tblInd w:w="-185" w:type="dxa"/>
        <w:tblLook w:val="04A0" w:firstRow="1" w:lastRow="0" w:firstColumn="1" w:lastColumn="0" w:noHBand="0" w:noVBand="1"/>
      </w:tblPr>
      <w:tblGrid>
        <w:gridCol w:w="1396"/>
        <w:gridCol w:w="1255"/>
        <w:gridCol w:w="1445"/>
        <w:gridCol w:w="1260"/>
        <w:gridCol w:w="1260"/>
        <w:gridCol w:w="1260"/>
        <w:gridCol w:w="1260"/>
        <w:gridCol w:w="1260"/>
      </w:tblGrid>
      <w:tr w:rsidR="0065189A" w:rsidRPr="001800E0" w14:paraId="66ADCFE3" w14:textId="77777777" w:rsidTr="00DC41F6">
        <w:trPr>
          <w:trHeight w:val="2280"/>
        </w:trPr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601FD1" w14:textId="77777777" w:rsidR="0065189A" w:rsidRPr="001800E0" w:rsidRDefault="0065189A" w:rsidP="00DC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00E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od x Density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B16CD1" w14:textId="77777777" w:rsidR="0065189A" w:rsidRPr="001800E0" w:rsidRDefault="0065189A" w:rsidP="00DC41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00E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me female mass at pupation (mg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A86A3D" w14:textId="77777777" w:rsidR="0065189A" w:rsidRPr="001800E0" w:rsidRDefault="0065189A" w:rsidP="00DC41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00E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me female age at pupation (days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00779B" w14:textId="77777777" w:rsidR="0065189A" w:rsidRPr="001800E0" w:rsidRDefault="0065189A" w:rsidP="00DC41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00E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verage female mass at pupation (mg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F96028" w14:textId="77777777" w:rsidR="0065189A" w:rsidRPr="001800E0" w:rsidRDefault="0065189A" w:rsidP="00DC41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Estimated </w:t>
            </w:r>
            <w:r w:rsidRPr="001800E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me female growth rate (mg/day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EAB945" w14:textId="77777777" w:rsidR="0065189A" w:rsidRPr="001800E0" w:rsidRDefault="0065189A" w:rsidP="00DC41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00E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rime female mass MINUS Average female mass </w:t>
            </w:r>
            <w:proofErr w:type="gramStart"/>
            <w:r w:rsidRPr="001800E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F301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1800E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</w:t>
            </w:r>
            <w:proofErr w:type="gramEnd"/>
            <w:r w:rsidRPr="001800E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g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D264A3" w14:textId="77777777" w:rsidR="0065189A" w:rsidRPr="001800E0" w:rsidRDefault="0065189A" w:rsidP="00DC41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301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</w:t>
            </w:r>
            <w:r w:rsidRPr="001800E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pected mean values for Prime female age at pupation (days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6B6927" w14:textId="77777777" w:rsidR="0065189A" w:rsidRPr="001800E0" w:rsidRDefault="0065189A" w:rsidP="00DC41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301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</w:t>
            </w:r>
            <w:r w:rsidRPr="001800E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pected mean values for Average female mass at pupation (mg)</w:t>
            </w:r>
          </w:p>
        </w:tc>
      </w:tr>
      <w:tr w:rsidR="0065189A" w:rsidRPr="001800E0" w14:paraId="12C3E8C3" w14:textId="77777777" w:rsidTr="00DC41F6">
        <w:trPr>
          <w:trHeight w:val="855"/>
        </w:trPr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0D25AF" w14:textId="77777777" w:rsidR="0065189A" w:rsidRPr="001800E0" w:rsidRDefault="0065189A" w:rsidP="00DC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00E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 food, low density (4 mg/larva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B8BD5" w14:textId="77777777" w:rsidR="0065189A" w:rsidRPr="001800E0" w:rsidRDefault="0065189A" w:rsidP="00DC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00E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00 (0.55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03B60" w14:textId="77777777" w:rsidR="0065189A" w:rsidRPr="001800E0" w:rsidRDefault="0065189A" w:rsidP="00DC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00E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54 (0.9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2B948" w14:textId="77777777" w:rsidR="0065189A" w:rsidRPr="001800E0" w:rsidRDefault="0065189A" w:rsidP="00DC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00E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79 (0.6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AA5BE" w14:textId="77777777" w:rsidR="0065189A" w:rsidRPr="001800E0" w:rsidRDefault="0065189A" w:rsidP="00DC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00E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1 (0.3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558C6" w14:textId="77777777" w:rsidR="0065189A" w:rsidRPr="001800E0" w:rsidRDefault="0065189A" w:rsidP="00DC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00E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1 (0.4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B4E56" w14:textId="77777777" w:rsidR="0065189A" w:rsidRPr="001800E0" w:rsidRDefault="0065189A" w:rsidP="00DC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00E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69 (1.3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9321B" w14:textId="77777777" w:rsidR="0065189A" w:rsidRPr="001800E0" w:rsidRDefault="0065189A" w:rsidP="00DC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00E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71 (0.81)</w:t>
            </w:r>
          </w:p>
        </w:tc>
      </w:tr>
      <w:tr w:rsidR="0065189A" w:rsidRPr="001800E0" w14:paraId="532BB072" w14:textId="77777777" w:rsidTr="00DC41F6">
        <w:trPr>
          <w:trHeight w:val="855"/>
        </w:trPr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5481A" w14:textId="77777777" w:rsidR="0065189A" w:rsidRPr="001800E0" w:rsidRDefault="0065189A" w:rsidP="00DC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00E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st competition (2 mg/larva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BB6F5" w14:textId="77777777" w:rsidR="0065189A" w:rsidRPr="001800E0" w:rsidRDefault="0065189A" w:rsidP="00DC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00E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89 (0.14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6A09B" w14:textId="77777777" w:rsidR="0065189A" w:rsidRPr="001800E0" w:rsidRDefault="0065189A" w:rsidP="00DC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00E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11 (1.7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C4A37" w14:textId="77777777" w:rsidR="0065189A" w:rsidRPr="001800E0" w:rsidRDefault="0065189A" w:rsidP="00DC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00E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68 (0.1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7F15A" w14:textId="77777777" w:rsidR="0065189A" w:rsidRPr="001800E0" w:rsidRDefault="0065189A" w:rsidP="00DC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00E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6 (0.3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2ED93" w14:textId="77777777" w:rsidR="0065189A" w:rsidRPr="001800E0" w:rsidRDefault="0065189A" w:rsidP="00DC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00E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1 (0.1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0FF1D" w14:textId="77777777" w:rsidR="0065189A" w:rsidRPr="001800E0" w:rsidRDefault="0065189A" w:rsidP="00DC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00E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21 (1.3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7C5CB" w14:textId="77777777" w:rsidR="0065189A" w:rsidRPr="001800E0" w:rsidRDefault="0065189A" w:rsidP="00DC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00E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27 (0.81)</w:t>
            </w:r>
          </w:p>
        </w:tc>
      </w:tr>
      <w:tr w:rsidR="0065189A" w:rsidRPr="001800E0" w14:paraId="14DB9DF0" w14:textId="77777777" w:rsidTr="00DC41F6">
        <w:trPr>
          <w:trHeight w:val="855"/>
        </w:trPr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1CEBFE" w14:textId="77777777" w:rsidR="0065189A" w:rsidRPr="001800E0" w:rsidRDefault="0065189A" w:rsidP="00DC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00E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ast competition (8 mg/larva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63C4D" w14:textId="77777777" w:rsidR="0065189A" w:rsidRPr="001800E0" w:rsidRDefault="0065189A" w:rsidP="00DC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00E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67 (0.34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42553" w14:textId="77777777" w:rsidR="0065189A" w:rsidRPr="001800E0" w:rsidRDefault="0065189A" w:rsidP="00DC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00E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54 (0.2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8A257" w14:textId="77777777" w:rsidR="0065189A" w:rsidRPr="001800E0" w:rsidRDefault="0065189A" w:rsidP="00DC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00E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54 (0.3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8BE7F" w14:textId="77777777" w:rsidR="0065189A" w:rsidRPr="001800E0" w:rsidRDefault="0065189A" w:rsidP="00DC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00E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4 (0.1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0CE47" w14:textId="77777777" w:rsidR="0065189A" w:rsidRPr="001800E0" w:rsidRDefault="0065189A" w:rsidP="00DC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00E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3 (0.2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63FDA" w14:textId="77777777" w:rsidR="0065189A" w:rsidRPr="001800E0" w:rsidRDefault="0065189A" w:rsidP="00DC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00E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92 (1.3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C61AB" w14:textId="77777777" w:rsidR="0065189A" w:rsidRPr="001800E0" w:rsidRDefault="0065189A" w:rsidP="00DC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00E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20 (0.81)</w:t>
            </w:r>
          </w:p>
        </w:tc>
      </w:tr>
      <w:tr w:rsidR="0065189A" w:rsidRPr="001800E0" w14:paraId="6AF6CB5F" w14:textId="77777777" w:rsidTr="00DC41F6">
        <w:trPr>
          <w:trHeight w:val="855"/>
        </w:trPr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46B83C" w14:textId="77777777" w:rsidR="0065189A" w:rsidRPr="001800E0" w:rsidRDefault="0065189A" w:rsidP="00DC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00E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gh food, high density (4 mg/larva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6AA8A" w14:textId="77777777" w:rsidR="0065189A" w:rsidRPr="001800E0" w:rsidRDefault="0065189A" w:rsidP="00DC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00E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25 (0.50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95AAE" w14:textId="77777777" w:rsidR="0065189A" w:rsidRPr="001800E0" w:rsidRDefault="0065189A" w:rsidP="00DC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00E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04 (0.7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8AA4A" w14:textId="77777777" w:rsidR="0065189A" w:rsidRPr="001800E0" w:rsidRDefault="0065189A" w:rsidP="00DC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00E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92 (0.6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9B412" w14:textId="77777777" w:rsidR="0065189A" w:rsidRPr="001800E0" w:rsidRDefault="0065189A" w:rsidP="00DC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00E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0 (0.3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DF28D" w14:textId="77777777" w:rsidR="0065189A" w:rsidRPr="001800E0" w:rsidRDefault="0065189A" w:rsidP="00DC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00E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3 (0.4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EE729" w14:textId="77777777" w:rsidR="0065189A" w:rsidRPr="001800E0" w:rsidRDefault="0065189A" w:rsidP="00DC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00E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44 (1.3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6E4DE" w14:textId="77777777" w:rsidR="0065189A" w:rsidRPr="001800E0" w:rsidRDefault="0065189A" w:rsidP="00DC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00E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77 (0.81)</w:t>
            </w:r>
          </w:p>
        </w:tc>
      </w:tr>
    </w:tbl>
    <w:p w14:paraId="18E4FA98" w14:textId="77777777" w:rsidR="0065189A" w:rsidRDefault="0065189A" w:rsidP="0065189A">
      <w:pPr>
        <w:pStyle w:val="Body"/>
        <w:rPr>
          <w:rFonts w:ascii="Calibri" w:hAnsi="Calibri" w:cs="Calibri"/>
        </w:rPr>
      </w:pPr>
    </w:p>
    <w:p w14:paraId="15A77101" w14:textId="77777777" w:rsidR="008A3D50" w:rsidRDefault="008A3D50"/>
    <w:sectPr w:rsidR="008A3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89A"/>
    <w:rsid w:val="0065189A"/>
    <w:rsid w:val="008A3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65FDA"/>
  <w15:chartTrackingRefBased/>
  <w15:docId w15:val="{1DF8FB4A-20E3-4896-AAA1-5901CE6CC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89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5189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1</cp:revision>
  <dcterms:created xsi:type="dcterms:W3CDTF">2020-08-20T23:41:00Z</dcterms:created>
  <dcterms:modified xsi:type="dcterms:W3CDTF">2020-08-20T23:41:00Z</dcterms:modified>
</cp:coreProperties>
</file>